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347" w:rsidRPr="001921C9" w:rsidRDefault="00150347" w:rsidP="00150347">
      <w:pPr>
        <w:spacing w:line="360" w:lineRule="auto"/>
        <w:ind w:right="-900"/>
        <w:jc w:val="both"/>
        <w:rPr>
          <w:rFonts w:ascii="Arial" w:hAnsi="Arial" w:cs="Arial"/>
          <w:b/>
          <w:bCs/>
        </w:rPr>
      </w:pPr>
      <w:r w:rsidRPr="0005415B">
        <w:rPr>
          <w:rFonts w:ascii="Arial" w:hAnsi="Arial" w:cs="Arial"/>
          <w:b/>
          <w:bCs/>
        </w:rPr>
        <w:t xml:space="preserve">Table </w:t>
      </w:r>
      <w:r w:rsidR="004E1485">
        <w:rPr>
          <w:rFonts w:ascii="Arial" w:hAnsi="Arial" w:cs="Arial"/>
          <w:b/>
          <w:bCs/>
        </w:rPr>
        <w:t>S</w:t>
      </w:r>
      <w:r w:rsidRPr="0005415B">
        <w:rPr>
          <w:rFonts w:ascii="Arial" w:hAnsi="Arial" w:cs="Arial"/>
          <w:b/>
          <w:bCs/>
        </w:rPr>
        <w:t xml:space="preserve">1. </w:t>
      </w:r>
      <w:r w:rsidR="00CA10DB">
        <w:rPr>
          <w:rFonts w:ascii="Arial" w:hAnsi="Arial" w:cs="Arial"/>
          <w:bCs/>
        </w:rPr>
        <w:t xml:space="preserve">TR4 expressions </w:t>
      </w:r>
      <w:r w:rsidRPr="00050019">
        <w:rPr>
          <w:rFonts w:ascii="Arial" w:hAnsi="Arial" w:cs="Arial"/>
          <w:bCs/>
        </w:rPr>
        <w:t xml:space="preserve">after docetaxel treatment in 14 </w:t>
      </w:r>
      <w:proofErr w:type="spellStart"/>
      <w:r w:rsidRPr="00050019">
        <w:rPr>
          <w:rFonts w:ascii="Arial" w:hAnsi="Arial" w:cs="Arial"/>
          <w:bCs/>
        </w:rPr>
        <w:t>PCa</w:t>
      </w:r>
      <w:proofErr w:type="spellEnd"/>
      <w:r w:rsidRPr="00050019">
        <w:rPr>
          <w:rFonts w:ascii="Arial" w:hAnsi="Arial" w:cs="Arial"/>
          <w:bCs/>
        </w:rPr>
        <w:t xml:space="preserve"> patients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1100"/>
        <w:gridCol w:w="720"/>
        <w:gridCol w:w="1660"/>
        <w:gridCol w:w="1800"/>
        <w:gridCol w:w="2020"/>
        <w:gridCol w:w="1260"/>
        <w:gridCol w:w="1260"/>
        <w:gridCol w:w="2740"/>
      </w:tblGrid>
      <w:tr w:rsidR="008539F3" w:rsidRPr="008539F3" w:rsidTr="008539F3">
        <w:trPr>
          <w:trHeight w:val="27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IHC </w:t>
            </w:r>
            <w:r>
              <w:rPr>
                <w:rFonts w:ascii="宋体" w:eastAsia="宋体" w:hAnsi="宋体" w:cs="宋体" w:hint="eastAsia"/>
                <w:b/>
                <w:color w:val="000000"/>
              </w:rPr>
              <w:t>Score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</w:tr>
      <w:tr w:rsidR="008539F3" w:rsidRPr="008539F3" w:rsidTr="008539F3">
        <w:trPr>
          <w:trHeight w:val="70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>Case Num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>DTX treatment</w:t>
            </w: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br/>
              <w:t>(Month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>Gleason Score</w:t>
            </w: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br/>
              <w:t>at diagnosi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>Metasta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pre-DTX </w:t>
            </w: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br/>
              <w:t>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>post-DTX</w:t>
            </w: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br/>
              <w:t>treatme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Surgical </w:t>
            </w:r>
            <w:proofErr w:type="spellStart"/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>Intervetion</w:t>
            </w:r>
            <w:proofErr w:type="spellEnd"/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t xml:space="preserve"> </w:t>
            </w:r>
            <w:r w:rsidRPr="008539F3">
              <w:rPr>
                <w:rFonts w:ascii="宋体" w:eastAsia="宋体" w:hAnsi="宋体" w:cs="宋体" w:hint="eastAsia"/>
                <w:b/>
                <w:color w:val="000000"/>
              </w:rPr>
              <w:br/>
              <w:t>after Chemotherapy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 and 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 (olig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Prostatectomy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5+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 and 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3+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 (olig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prostatectomy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+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  <w:tr w:rsidR="008539F3" w:rsidRPr="008539F3" w:rsidTr="008539F3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5+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8539F3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F3" w:rsidRPr="008539F3" w:rsidRDefault="008539F3" w:rsidP="008539F3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8539F3">
              <w:rPr>
                <w:rFonts w:ascii="宋体" w:eastAsia="宋体" w:hAnsi="宋体" w:cs="宋体" w:hint="eastAsia"/>
                <w:color w:val="000000"/>
              </w:rPr>
              <w:t>TURP</w:t>
            </w:r>
          </w:p>
        </w:tc>
      </w:tr>
    </w:tbl>
    <w:p w:rsidR="00220913" w:rsidRDefault="00220913"/>
    <w:p w:rsidR="00013D09" w:rsidRPr="00220913" w:rsidRDefault="00220913" w:rsidP="00220913">
      <w:r w:rsidRPr="00220913">
        <w:t xml:space="preserve">TR4 expression increased after docetaxel treatment in 14 </w:t>
      </w:r>
      <w:proofErr w:type="spellStart"/>
      <w:r w:rsidRPr="00220913">
        <w:t>PCa</w:t>
      </w:r>
      <w:proofErr w:type="spellEnd"/>
      <w:r w:rsidRPr="00220913">
        <w:t xml:space="preserve"> patients. In the same patients, comparing the TR4 expressions of biopsy samples with surgically resected samples after DTX treatment. 11 cases had TR4 levels increase after DTX treatment while 3 cases had no change between before and after DTX treatment.</w:t>
      </w:r>
      <w:bookmarkStart w:id="0" w:name="_GoBack"/>
      <w:bookmarkEnd w:id="0"/>
    </w:p>
    <w:sectPr w:rsidR="00013D09" w:rsidRPr="00220913" w:rsidSect="00CA10D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98B"/>
    <w:rsid w:val="00013D09"/>
    <w:rsid w:val="00150347"/>
    <w:rsid w:val="00220913"/>
    <w:rsid w:val="0023098B"/>
    <w:rsid w:val="004E1485"/>
    <w:rsid w:val="008539F3"/>
    <w:rsid w:val="008E24D6"/>
    <w:rsid w:val="00CA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3B81B-5DA1-4083-8351-8D90CC55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2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155AA-6F55-421A-833D-CF7432163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lfred</dc:creator>
  <cp:keywords/>
  <dc:description/>
  <cp:lastModifiedBy>Hu Linyi</cp:lastModifiedBy>
  <cp:revision>7</cp:revision>
  <dcterms:created xsi:type="dcterms:W3CDTF">2018-10-01T23:07:00Z</dcterms:created>
  <dcterms:modified xsi:type="dcterms:W3CDTF">2019-04-09T15:55:00Z</dcterms:modified>
</cp:coreProperties>
</file>